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7"/>
        <w:gridCol w:w="1758"/>
        <w:gridCol w:w="4296"/>
        <w:gridCol w:w="1471"/>
        <w:gridCol w:w="1493"/>
        <w:gridCol w:w="1559"/>
        <w:gridCol w:w="1913"/>
      </w:tblGrid>
      <w:tr>
        <w:trPr>
          <w:trHeight w:val="245" w:hRule="atLeast"/>
        </w:trPr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Sequence ID of genomic DNA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Regions of exons (bp)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Gene length (bp)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ORF length (bp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Protein length (aa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Transcripts 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TSA database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PiLSH1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Peinf101Scf00056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928583-928806 (224); 929397-929763 (367)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18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96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BRV01064068.1</w:t>
            </w:r>
          </w:p>
        </w:tc>
      </w:tr>
      <w:tr>
        <w:trPr/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PiLSH2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Peinf101Scf00793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08562-709044 (483)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8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60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  <w:highlight w:val="green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/</w:t>
            </w:r>
          </w:p>
        </w:tc>
      </w:tr>
      <w:tr>
        <w:trPr/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PiLSH3a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Peinf101Scf18795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1558-1244 (315); 796-524 (273)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103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5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95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  <w:highlight w:val="green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BRV010609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5.1</w:t>
            </w:r>
          </w:p>
        </w:tc>
      </w:tr>
      <w:tr>
        <w:trPr/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PiLSH3b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inf101Scf00879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2291157-2290582 (576)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57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5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19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BRV01101478.1</w:t>
            </w:r>
          </w:p>
        </w:tc>
      </w:tr>
      <w:tr>
        <w:trPr/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PiLSH4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inf101Scf00672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882260-881688 (573)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57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5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190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BRV01086025.1</w:t>
            </w:r>
          </w:p>
        </w:tc>
      </w:tr>
      <w:tr>
        <w:trPr>
          <w:trHeight w:val="90" w:hRule="atLeast"/>
        </w:trPr>
        <w:tc>
          <w:tcPr>
            <w:tcW w:w="135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zh-CN"/>
              </w:rPr>
              <w:t>PiLSH5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inf101Scf08825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33-347 (115); 446-1026 (581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155-8269 (115); 8368-8958 (581)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794 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31</w:t>
            </w:r>
          </w:p>
        </w:tc>
        <w:tc>
          <w:tcPr>
            <w:tcW w:w="191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BDS01003230.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BRV01050246.1</w:t>
            </w:r>
          </w:p>
        </w:tc>
      </w:tr>
      <w:tr>
        <w:trPr>
          <w:trHeight w:val="90" w:hRule="atLeast"/>
        </w:trPr>
        <w:tc>
          <w:tcPr>
            <w:tcW w:w="135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  <w:lang w:val="en-US" w:eastAsia="zh-CN"/>
              </w:rPr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inf101Scf02200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9217-109331 (115); 109430-110010 (581)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9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31</w:t>
            </w:r>
          </w:p>
        </w:tc>
        <w:tc>
          <w:tcPr>
            <w:tcW w:w="191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green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PiLSH7a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Peinf101Scf00132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297982-1298566 (585)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8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8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94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  <w:highlight w:val="gree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BRV01082383.1</w:t>
            </w:r>
          </w:p>
        </w:tc>
      </w:tr>
      <w:tr>
        <w:trPr/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PiLSH7b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Peinf101Scf00665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27790-328344 (555)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5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84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BRV01034733.1</w:t>
            </w:r>
          </w:p>
        </w:tc>
      </w:tr>
      <w:tr>
        <w:trPr/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PiLSH0a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Peinf101Scf00305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52813-152274 (540)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4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79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  <w:highlight w:val="green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</w:rPr>
              <w:t>GBRV01101542.1</w:t>
            </w:r>
          </w:p>
        </w:tc>
      </w:tr>
      <w:tr>
        <w:trPr/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PiLSH10b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inf101Scf01267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17001-16468 (534)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3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77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  <w:highlight w:val="green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</w:rPr>
              <w:t>GBRV01088501.1</w:t>
            </w:r>
          </w:p>
        </w:tc>
      </w:tr>
      <w:tr>
        <w:trPr>
          <w:trHeight w:val="65" w:hRule="atLeast"/>
        </w:trPr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PiLSH10c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Peinf101Scf00543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793182-1793697 (516)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1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7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green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</w:rPr>
              <w:t>GBRV01055637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陈锋</dc:creator>
  <dc:description/>
  <dc:language>en-US</dc:language>
  <cp:lastModifiedBy>晨风1411823565</cp:lastModifiedBy>
  <dcterms:modified xsi:type="dcterms:W3CDTF">2019-04-11T13:12:5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